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E2854" w14:textId="77777777" w:rsidR="00883EBD" w:rsidRPr="000521A0" w:rsidRDefault="00883EBD" w:rsidP="00883EBD">
      <w:pPr>
        <w:jc w:val="center"/>
        <w:rPr>
          <w:b/>
          <w:lang w:val="en-US"/>
        </w:rPr>
      </w:pPr>
      <w:r w:rsidRPr="000521A0">
        <w:rPr>
          <w:b/>
          <w:lang w:val="en-US"/>
        </w:rPr>
        <w:t>Supplementary Material</w:t>
      </w:r>
    </w:p>
    <w:p w14:paraId="280DC448" w14:textId="77777777" w:rsidR="00883EBD" w:rsidRDefault="00883EBD" w:rsidP="00883EBD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332FC69D" w14:textId="77777777" w:rsidR="00883EBD" w:rsidRDefault="00883EBD" w:rsidP="00883EBD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4AE34150" w14:textId="77777777" w:rsidR="00883EBD" w:rsidRPr="00D30B4A" w:rsidRDefault="00883EBD" w:rsidP="00883EBD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ry results: Fig. </w:t>
      </w:r>
      <w:r w:rsidRPr="00D30B4A">
        <w:rPr>
          <w:b/>
          <w:lang w:val="en-US"/>
        </w:rPr>
        <w:t xml:space="preserve">1: </w:t>
      </w:r>
      <w:r w:rsidRPr="00D30B4A">
        <w:rPr>
          <w:b/>
          <w:bCs/>
          <w:lang w:val="en-US"/>
        </w:rPr>
        <w:t>Parasitemia and survival of infected FVB and Mdr2</w:t>
      </w:r>
      <w:r w:rsidRPr="00D30B4A">
        <w:rPr>
          <w:b/>
          <w:bCs/>
          <w:vertAlign w:val="superscript"/>
          <w:lang w:val="en-US"/>
        </w:rPr>
        <w:t>-/-</w:t>
      </w:r>
      <w:r w:rsidRPr="00D30B4A">
        <w:rPr>
          <w:lang w:val="en-US"/>
        </w:rPr>
        <w:t xml:space="preserve"> </w:t>
      </w:r>
      <w:r w:rsidRPr="00D30B4A">
        <w:rPr>
          <w:b/>
          <w:lang w:val="en-US"/>
        </w:rPr>
        <w:t xml:space="preserve">with </w:t>
      </w:r>
      <w:r w:rsidRPr="00D30B4A">
        <w:rPr>
          <w:b/>
          <w:i/>
          <w:lang w:val="en-US"/>
        </w:rPr>
        <w:t>P.berghi</w:t>
      </w:r>
      <w:r w:rsidRPr="00D30B4A">
        <w:rPr>
          <w:b/>
          <w:lang w:val="en-US"/>
        </w:rPr>
        <w:t xml:space="preserve">. </w:t>
      </w:r>
    </w:p>
    <w:p w14:paraId="0B4D7075" w14:textId="77777777" w:rsidR="00883EBD" w:rsidRPr="00D30B4A" w:rsidRDefault="00883EBD" w:rsidP="00883EBD">
      <w:pPr>
        <w:jc w:val="both"/>
        <w:rPr>
          <w:lang w:val="en-US"/>
        </w:rPr>
      </w:pPr>
      <w:r w:rsidRPr="00D30B4A">
        <w:rPr>
          <w:lang w:val="en-US"/>
        </w:rPr>
        <w:t xml:space="preserve">Infection with </w:t>
      </w:r>
      <w:r w:rsidRPr="00D30B4A">
        <w:rPr>
          <w:i/>
          <w:lang w:val="en-US"/>
        </w:rPr>
        <w:t>Pb</w:t>
      </w:r>
      <w:r w:rsidRPr="00D30B4A">
        <w:rPr>
          <w:lang w:val="en-US"/>
        </w:rPr>
        <w:t>ANKA (A-F). Six-week-old FVB and Mdr2</w:t>
      </w:r>
      <w:r w:rsidRPr="00D30B4A">
        <w:rPr>
          <w:vertAlign w:val="superscript"/>
          <w:lang w:val="en-US"/>
        </w:rPr>
        <w:t>-/-</w:t>
      </w:r>
      <w:r w:rsidRPr="00D30B4A">
        <w:rPr>
          <w:lang w:val="en-US"/>
        </w:rPr>
        <w:t xml:space="preserve"> mice (n=6 per group) were infected i.v. with 10</w:t>
      </w:r>
      <w:r w:rsidRPr="00D30B4A">
        <w:rPr>
          <w:vertAlign w:val="superscript"/>
          <w:lang w:val="en-US"/>
        </w:rPr>
        <w:t>2</w:t>
      </w:r>
      <w:r w:rsidRPr="00D30B4A">
        <w:rPr>
          <w:lang w:val="en-US"/>
        </w:rPr>
        <w:t xml:space="preserve"> (A, B,), 10</w:t>
      </w:r>
      <w:r w:rsidRPr="00D30B4A">
        <w:rPr>
          <w:vertAlign w:val="superscript"/>
          <w:lang w:val="en-US"/>
        </w:rPr>
        <w:t>3</w:t>
      </w:r>
      <w:r w:rsidRPr="00D30B4A">
        <w:rPr>
          <w:lang w:val="en-US"/>
        </w:rPr>
        <w:t xml:space="preserve"> (C, D) or 10</w:t>
      </w:r>
      <w:r w:rsidRPr="00D30B4A">
        <w:rPr>
          <w:vertAlign w:val="superscript"/>
          <w:lang w:val="en-US"/>
        </w:rPr>
        <w:t>4</w:t>
      </w:r>
      <w:r w:rsidRPr="00D30B4A">
        <w:rPr>
          <w:lang w:val="en-US"/>
        </w:rPr>
        <w:t xml:space="preserve"> (E, F) SPZ of </w:t>
      </w:r>
      <w:r w:rsidRPr="00D30B4A">
        <w:rPr>
          <w:i/>
          <w:iCs/>
          <w:lang w:val="en-US"/>
        </w:rPr>
        <w:t>Pb</w:t>
      </w:r>
      <w:r w:rsidRPr="00D30B4A">
        <w:rPr>
          <w:lang w:val="en-US"/>
        </w:rPr>
        <w:t xml:space="preserve">ANKA. Kaplan-Meier survival plots (Mantel-Cox **p&lt;0.047 *p=0.019) and parasitemia were recorded over time. </w:t>
      </w:r>
      <w:r w:rsidRPr="00D30B4A">
        <w:rPr>
          <w:bCs/>
          <w:lang w:val="en-US"/>
        </w:rPr>
        <w:t xml:space="preserve">Infection </w:t>
      </w:r>
      <w:r w:rsidRPr="00D30B4A">
        <w:rPr>
          <w:lang w:val="en-US"/>
        </w:rPr>
        <w:t xml:space="preserve">with </w:t>
      </w:r>
      <w:r w:rsidRPr="00D30B4A">
        <w:rPr>
          <w:i/>
          <w:lang w:val="en-US"/>
        </w:rPr>
        <w:t>Pb</w:t>
      </w:r>
      <w:r w:rsidRPr="00D30B4A">
        <w:rPr>
          <w:lang w:val="en-US"/>
        </w:rPr>
        <w:t>NK65 (G-L). Six-week-old WT FVB and Mdr2</w:t>
      </w:r>
      <w:r w:rsidRPr="00D30B4A">
        <w:rPr>
          <w:vertAlign w:val="superscript"/>
          <w:lang w:val="en-US"/>
        </w:rPr>
        <w:t>-/-</w:t>
      </w:r>
      <w:r w:rsidRPr="00D30B4A">
        <w:rPr>
          <w:lang w:val="en-US"/>
        </w:rPr>
        <w:t xml:space="preserve"> mice (n=6 per group) were infected i.v. with 10</w:t>
      </w:r>
      <w:r w:rsidRPr="00D30B4A">
        <w:rPr>
          <w:vertAlign w:val="superscript"/>
          <w:lang w:val="en-US"/>
        </w:rPr>
        <w:t>2</w:t>
      </w:r>
      <w:r w:rsidRPr="00D30B4A">
        <w:rPr>
          <w:lang w:val="en-US"/>
        </w:rPr>
        <w:t xml:space="preserve"> (G, H), 10</w:t>
      </w:r>
      <w:r w:rsidRPr="00D30B4A">
        <w:rPr>
          <w:vertAlign w:val="superscript"/>
          <w:lang w:val="en-US"/>
        </w:rPr>
        <w:t>3</w:t>
      </w:r>
      <w:r w:rsidRPr="00D30B4A">
        <w:rPr>
          <w:lang w:val="en-US"/>
        </w:rPr>
        <w:t xml:space="preserve"> (I, J) or 10</w:t>
      </w:r>
      <w:r w:rsidRPr="00D30B4A">
        <w:rPr>
          <w:vertAlign w:val="superscript"/>
          <w:lang w:val="en-US"/>
        </w:rPr>
        <w:t>4</w:t>
      </w:r>
      <w:r w:rsidRPr="00D30B4A">
        <w:rPr>
          <w:lang w:val="en-US"/>
        </w:rPr>
        <w:t xml:space="preserve"> (K, L) SPZ of </w:t>
      </w:r>
      <w:r w:rsidRPr="00D30B4A">
        <w:rPr>
          <w:i/>
          <w:iCs/>
          <w:lang w:val="en-US"/>
        </w:rPr>
        <w:t>Pb</w:t>
      </w:r>
      <w:r w:rsidRPr="00D30B4A">
        <w:rPr>
          <w:lang w:val="en-US"/>
        </w:rPr>
        <w:t>NK65. Kaplan-Meier survival rates (Mantel-Cox ***p=0.0006) and parasitemia were recorded over time. Results are representative of two independent experiments.</w:t>
      </w:r>
    </w:p>
    <w:p w14:paraId="34DFFC8A" w14:textId="77777777" w:rsidR="00883EBD" w:rsidRPr="00D30B4A" w:rsidRDefault="00883EBD" w:rsidP="00883EBD">
      <w:pPr>
        <w:jc w:val="both"/>
        <w:rPr>
          <w:lang w:val="en-US"/>
        </w:rPr>
      </w:pPr>
    </w:p>
    <w:p w14:paraId="0FE81147" w14:textId="77777777" w:rsidR="00883EBD" w:rsidRPr="00D30B4A" w:rsidRDefault="00883EBD" w:rsidP="00883EBD">
      <w:pPr>
        <w:jc w:val="both"/>
        <w:rPr>
          <w:b/>
          <w:lang w:val="en-US"/>
        </w:rPr>
      </w:pPr>
      <w:r>
        <w:rPr>
          <w:b/>
          <w:lang w:val="en-US"/>
        </w:rPr>
        <w:t>Supplementary results: Fig. 2</w:t>
      </w:r>
      <w:r w:rsidRPr="00D30B4A">
        <w:rPr>
          <w:b/>
          <w:lang w:val="en-US"/>
        </w:rPr>
        <w:t>: in contrast to SPZ infection, Mdr2</w:t>
      </w:r>
      <w:r w:rsidRPr="00D30B4A">
        <w:rPr>
          <w:b/>
          <w:vertAlign w:val="superscript"/>
          <w:lang w:val="en-US"/>
        </w:rPr>
        <w:t xml:space="preserve">-/- </w:t>
      </w:r>
      <w:r w:rsidRPr="00D30B4A">
        <w:rPr>
          <w:b/>
          <w:lang w:val="en-US"/>
        </w:rPr>
        <w:t>mice support parasite development when inoculated with blood stage parasites</w:t>
      </w:r>
    </w:p>
    <w:p w14:paraId="54EB8DC9" w14:textId="77777777" w:rsidR="00883EBD" w:rsidRPr="00D30B4A" w:rsidRDefault="00883EBD" w:rsidP="00883EBD">
      <w:pPr>
        <w:jc w:val="both"/>
        <w:rPr>
          <w:lang w:val="en-US"/>
        </w:rPr>
      </w:pPr>
      <w:r w:rsidRPr="00D30B4A">
        <w:rPr>
          <w:lang w:val="en-US"/>
        </w:rPr>
        <w:t>Six-week-old FVB and Mdr2</w:t>
      </w:r>
      <w:r w:rsidRPr="00D30B4A">
        <w:rPr>
          <w:vertAlign w:val="superscript"/>
          <w:lang w:val="en-US"/>
        </w:rPr>
        <w:t>-/-</w:t>
      </w:r>
      <w:r w:rsidRPr="00D30B4A">
        <w:rPr>
          <w:lang w:val="en-US"/>
        </w:rPr>
        <w:t xml:space="preserve"> mice (n=6 per group) were infected i.v. with 10</w:t>
      </w:r>
      <w:r w:rsidRPr="00D30B4A">
        <w:rPr>
          <w:vertAlign w:val="superscript"/>
          <w:lang w:val="en-US"/>
        </w:rPr>
        <w:t>5</w:t>
      </w:r>
      <w:r w:rsidRPr="00D30B4A">
        <w:rPr>
          <w:lang w:val="en-US"/>
        </w:rPr>
        <w:t xml:space="preserve"> </w:t>
      </w:r>
      <w:r w:rsidRPr="00D30B4A">
        <w:rPr>
          <w:i/>
          <w:iCs/>
          <w:lang w:val="en-US"/>
        </w:rPr>
        <w:t>Pb</w:t>
      </w:r>
      <w:r w:rsidRPr="00D30B4A">
        <w:rPr>
          <w:lang w:val="en-US"/>
        </w:rPr>
        <w:t>ANKA iRBCs. Parasitemia (A) and survival rates (B) were recorded over time. The asterisks indicate that significant</w:t>
      </w:r>
      <w:r w:rsidRPr="00D30B4A" w:rsidDel="00BF7DF7">
        <w:rPr>
          <w:lang w:val="en-US"/>
        </w:rPr>
        <w:t xml:space="preserve"> </w:t>
      </w:r>
      <w:r w:rsidRPr="00D30B4A">
        <w:rPr>
          <w:lang w:val="en-US"/>
        </w:rPr>
        <w:t>differences invariably exist between Mdr2</w:t>
      </w:r>
      <w:r w:rsidRPr="00D30B4A">
        <w:rPr>
          <w:vertAlign w:val="superscript"/>
          <w:lang w:val="en-US"/>
        </w:rPr>
        <w:t>-/-</w:t>
      </w:r>
      <w:r w:rsidRPr="00D30B4A">
        <w:rPr>
          <w:lang w:val="en-US"/>
        </w:rPr>
        <w:t xml:space="preserve"> and WT FVB groups using the Mann Whitney test (</w:t>
      </w:r>
      <w:r w:rsidRPr="00D30B4A">
        <w:rPr>
          <w:rFonts w:eastAsia="Times New Roman"/>
          <w:lang w:val="en-US"/>
        </w:rPr>
        <w:t>**, 0.004 &lt; P &lt; 0.01). Data are representative of two independent experiments.</w:t>
      </w:r>
    </w:p>
    <w:p w14:paraId="6BAB2C50" w14:textId="77777777" w:rsidR="00883EBD" w:rsidRDefault="00883EBD" w:rsidP="00883EBD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20CFE02B" w14:textId="77777777" w:rsidR="00883EBD" w:rsidRPr="004A2F78" w:rsidRDefault="00883EBD" w:rsidP="00883EBD">
      <w:pPr>
        <w:jc w:val="both"/>
        <w:rPr>
          <w:rFonts w:eastAsia="Times New Roman"/>
          <w:lang w:val="en-US"/>
        </w:rPr>
      </w:pPr>
      <w:r>
        <w:rPr>
          <w:b/>
          <w:lang w:val="en-US"/>
        </w:rPr>
        <w:t>Supplementary results: Fig. 3</w:t>
      </w:r>
      <w:r w:rsidRPr="004A2F78">
        <w:rPr>
          <w:b/>
          <w:lang w:val="en-US"/>
        </w:rPr>
        <w:t>:</w:t>
      </w:r>
      <w:r w:rsidRPr="004A2F78">
        <w:rPr>
          <w:lang w:val="en-US"/>
        </w:rPr>
        <w:t xml:space="preserve"> </w:t>
      </w:r>
      <w:r w:rsidRPr="004A2F78">
        <w:rPr>
          <w:b/>
          <w:lang w:val="en-US"/>
        </w:rPr>
        <w:t>Inoculation of SPZ In Mdr2</w:t>
      </w:r>
      <w:r w:rsidRPr="004A2F78">
        <w:rPr>
          <w:b/>
          <w:vertAlign w:val="superscript"/>
          <w:lang w:val="en-US"/>
        </w:rPr>
        <w:t>-/-</w:t>
      </w:r>
      <w:r w:rsidRPr="004A2F78">
        <w:rPr>
          <w:b/>
          <w:lang w:val="en-US"/>
        </w:rPr>
        <w:t xml:space="preserve"> mice results in a robust antibody response</w:t>
      </w:r>
      <w:r w:rsidRPr="004A2F78">
        <w:rPr>
          <w:lang w:val="en-US"/>
        </w:rPr>
        <w:t>. (A) Schematic representation of the experimental procedure. Six week-old female Mdr2</w:t>
      </w:r>
      <w:r w:rsidRPr="004A2F78">
        <w:rPr>
          <w:vertAlign w:val="superscript"/>
          <w:lang w:val="en-US"/>
        </w:rPr>
        <w:t>-/-</w:t>
      </w:r>
      <w:r w:rsidRPr="004A2F78">
        <w:rPr>
          <w:lang w:val="en-US"/>
        </w:rPr>
        <w:t>mice were distributed</w:t>
      </w:r>
      <w:r>
        <w:rPr>
          <w:lang w:val="en-US"/>
        </w:rPr>
        <w:t xml:space="preserve"> into 4 groups (n= 6 per group)</w:t>
      </w:r>
      <w:r w:rsidRPr="004A2F78">
        <w:rPr>
          <w:lang w:val="en-US"/>
        </w:rPr>
        <w:t>: naïve mice, primed mice which received a single dose of 10</w:t>
      </w:r>
      <w:r w:rsidRPr="004A2F78">
        <w:rPr>
          <w:vertAlign w:val="superscript"/>
          <w:lang w:val="en-US"/>
        </w:rPr>
        <w:t>4</w:t>
      </w:r>
      <w:r w:rsidRPr="004A2F78">
        <w:rPr>
          <w:lang w:val="en-US"/>
        </w:rPr>
        <w:t xml:space="preserve"> SPZ and 2 challenged groups of mice which received two additional injections of 10</w:t>
      </w:r>
      <w:r w:rsidRPr="004A2F78">
        <w:rPr>
          <w:vertAlign w:val="superscript"/>
          <w:lang w:val="en-US"/>
        </w:rPr>
        <w:t xml:space="preserve">4 </w:t>
      </w:r>
      <w:r>
        <w:rPr>
          <w:lang w:val="en-US"/>
        </w:rPr>
        <w:t xml:space="preserve">(group 1) and </w:t>
      </w:r>
      <w:r w:rsidRPr="004A2F78">
        <w:rPr>
          <w:lang w:val="en-US"/>
        </w:rPr>
        <w:t>10</w:t>
      </w:r>
      <w:r w:rsidRPr="004A2F78">
        <w:rPr>
          <w:vertAlign w:val="superscript"/>
          <w:lang w:val="en-US"/>
        </w:rPr>
        <w:t xml:space="preserve">5 </w:t>
      </w:r>
      <w:r w:rsidRPr="004A2F78">
        <w:rPr>
          <w:lang w:val="en-US"/>
        </w:rPr>
        <w:t>SPZ (group 2), respectively, at 10 days interval. Parasitemia (B) and Kaplan-Meier survival rates (C) (Mantel-Cox test **0.0013&lt;p&lt;0.0053) were recorded over time. (D) Measurement by ELISA of antiparasite-specific IgG antibodies in protected Mdr2</w:t>
      </w:r>
      <w:r w:rsidRPr="004A2F78">
        <w:rPr>
          <w:vertAlign w:val="superscript"/>
          <w:lang w:val="en-US"/>
        </w:rPr>
        <w:t>-/-</w:t>
      </w:r>
      <w:r w:rsidRPr="004A2F78">
        <w:rPr>
          <w:lang w:val="en-US"/>
        </w:rPr>
        <w:t xml:space="preserve"> mouse sera at day 90 p.i. with </w:t>
      </w:r>
      <w:r w:rsidRPr="004A2F78">
        <w:rPr>
          <w:i/>
          <w:iCs/>
          <w:lang w:val="en-US"/>
        </w:rPr>
        <w:t>Pb</w:t>
      </w:r>
      <w:r w:rsidRPr="004A2F78">
        <w:rPr>
          <w:lang w:val="en-US"/>
        </w:rPr>
        <w:t xml:space="preserve">ANKA parasites. </w:t>
      </w:r>
      <w:r w:rsidRPr="004A2F78">
        <w:rPr>
          <w:rFonts w:eastAsia="Times New Roman"/>
          <w:lang w:val="en-US"/>
        </w:rPr>
        <w:t>Data are representative of two independent experiments. **, 0.0079 &lt; P &lt; 0.01; Mann-Whitney test.</w:t>
      </w:r>
    </w:p>
    <w:p w14:paraId="61D782B3" w14:textId="77777777" w:rsidR="00883EBD" w:rsidRDefault="00883EBD" w:rsidP="00883EBD">
      <w:pPr>
        <w:rPr>
          <w:b/>
          <w:lang w:val="en-US"/>
        </w:rPr>
      </w:pPr>
    </w:p>
    <w:p w14:paraId="23BDE5E5" w14:textId="77777777" w:rsidR="00883EBD" w:rsidRDefault="00883EBD" w:rsidP="00883EBD">
      <w:p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14:paraId="734F1194" w14:textId="77777777" w:rsidR="00C34E7E" w:rsidRDefault="00C34E7E">
      <w:pPr>
        <w:rPr>
          <w:lang w:val="en-US"/>
        </w:rPr>
      </w:pPr>
    </w:p>
    <w:p w14:paraId="3BBF0D7B" w14:textId="77777777" w:rsidR="00793A23" w:rsidRDefault="00793A23">
      <w:pPr>
        <w:rPr>
          <w:lang w:val="en-US"/>
        </w:rPr>
      </w:pPr>
    </w:p>
    <w:p w14:paraId="2B750412" w14:textId="77777777" w:rsidR="00793A23" w:rsidRDefault="00793A23">
      <w:pPr>
        <w:rPr>
          <w:lang w:val="en-US"/>
        </w:rPr>
      </w:pPr>
    </w:p>
    <w:p w14:paraId="4329FEF4" w14:textId="77777777" w:rsidR="00793A23" w:rsidRDefault="00793A23">
      <w:pPr>
        <w:rPr>
          <w:lang w:val="en-US"/>
        </w:rPr>
      </w:pPr>
    </w:p>
    <w:tbl>
      <w:tblPr>
        <w:tblpPr w:leftFromText="141" w:rightFromText="141" w:vertAnchor="page" w:horzAnchor="page" w:tblpX="2746" w:tblpY="3245"/>
        <w:tblW w:w="737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134"/>
        <w:gridCol w:w="4820"/>
      </w:tblGrid>
      <w:tr w:rsidR="00793A23" w:rsidRPr="008342CE" w14:paraId="5CC8EC56" w14:textId="77777777" w:rsidTr="00793A23">
        <w:trPr>
          <w:trHeight w:val="327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922E1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Prim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BC92F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Fw/Rev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1F9CD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Sequence</w:t>
            </w:r>
          </w:p>
        </w:tc>
      </w:tr>
      <w:tr w:rsidR="00793A23" w:rsidRPr="008342CE" w14:paraId="08C78776" w14:textId="77777777" w:rsidTr="00793A23">
        <w:trPr>
          <w:trHeight w:val="646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F884B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shd w:val="clear" w:color="auto" w:fill="FFFFFF"/>
              </w:rPr>
              <w:t>Pb</w:t>
            </w: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 xml:space="preserve"> 18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C720D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Fw</w:t>
            </w:r>
          </w:p>
          <w:p w14:paraId="5770172A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Rev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59A2D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ATTAATCTTGAACGAGGAATGGCT</w:t>
            </w:r>
          </w:p>
          <w:p w14:paraId="5D6863BF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TCAATCGGTAGGAGCGACG</w:t>
            </w:r>
          </w:p>
        </w:tc>
      </w:tr>
      <w:tr w:rsidR="00793A23" w:rsidRPr="008342CE" w14:paraId="76610A11" w14:textId="77777777" w:rsidTr="00793A23">
        <w:trPr>
          <w:trHeight w:val="492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461A7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mu HPR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32ED0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Fw</w:t>
            </w:r>
          </w:p>
          <w:p w14:paraId="4667D806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Rev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73EB1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 xml:space="preserve">CTGGTGAAAAGGACCTCTCG </w:t>
            </w:r>
          </w:p>
          <w:p w14:paraId="148CBDFB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TGAAGTACTCATTATAGTCAAGGGCA</w:t>
            </w: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ab/>
            </w:r>
          </w:p>
        </w:tc>
      </w:tr>
      <w:tr w:rsidR="00793A23" w:rsidRPr="008342CE" w14:paraId="3855D2D1" w14:textId="77777777" w:rsidTr="00793A23">
        <w:trPr>
          <w:trHeight w:val="492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C1DBF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mu IL-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DEDB2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Fw</w:t>
            </w:r>
          </w:p>
          <w:p w14:paraId="6DB4A02D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Rev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1C85F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 xml:space="preserve">AAAGAAATGATGGATGCTACCAAAC </w:t>
            </w:r>
          </w:p>
          <w:p w14:paraId="3920BF40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CTTGTTATCTTTTAAGTTGTTCTTCATGTACTC</w:t>
            </w:r>
          </w:p>
        </w:tc>
      </w:tr>
      <w:tr w:rsidR="00793A23" w:rsidRPr="005A1E73" w14:paraId="4019ABF1" w14:textId="77777777" w:rsidTr="00793A23">
        <w:trPr>
          <w:trHeight w:val="700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856A3A" w14:textId="77777777" w:rsidR="00793A23" w:rsidRPr="005821CC" w:rsidRDefault="00793A23" w:rsidP="00793A2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 xml:space="preserve">mu CXCL5 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905CA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Fw</w:t>
            </w:r>
          </w:p>
          <w:p w14:paraId="2870049B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Rev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D6933" w14:textId="77777777" w:rsidR="00793A23" w:rsidRPr="005821CC" w:rsidRDefault="00793A23" w:rsidP="00793A23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 xml:space="preserve">GCATTTCTGTTGCTGTTCACGCTG </w:t>
            </w:r>
          </w:p>
          <w:p w14:paraId="3C69C0E3" w14:textId="77777777" w:rsidR="00793A23" w:rsidRPr="005821CC" w:rsidRDefault="00793A23" w:rsidP="00793A23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CCTCCTTCTGGTTTTTCAGTTTAGC</w:t>
            </w:r>
          </w:p>
        </w:tc>
      </w:tr>
      <w:tr w:rsidR="00793A23" w:rsidRPr="008342CE" w14:paraId="263979FA" w14:textId="77777777" w:rsidTr="00793A23">
        <w:trPr>
          <w:trHeight w:val="461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61079" w14:textId="77777777" w:rsidR="00793A23" w:rsidRPr="005821CC" w:rsidRDefault="00793A23" w:rsidP="00793A2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 xml:space="preserve">mu CXCR2 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2B638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Fw</w:t>
            </w:r>
          </w:p>
          <w:p w14:paraId="14E54808" w14:textId="77777777" w:rsidR="00793A23" w:rsidRPr="005821CC" w:rsidRDefault="00793A23" w:rsidP="00793A23">
            <w:pPr>
              <w:spacing w:line="360" w:lineRule="auto"/>
              <w:ind w:right="-6"/>
              <w:jc w:val="both"/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Rev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90B89" w14:textId="77777777" w:rsidR="00793A23" w:rsidRPr="005821CC" w:rsidRDefault="00793A23" w:rsidP="00793A23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ATGCCCTCTATTCTGCCAGAT</w:t>
            </w:r>
          </w:p>
          <w:p w14:paraId="650C5C30" w14:textId="77777777" w:rsidR="00793A23" w:rsidRPr="005821CC" w:rsidRDefault="00793A23" w:rsidP="00793A23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821CC">
              <w:rPr>
                <w:rFonts w:asciiTheme="minorHAnsi" w:hAnsiTheme="minorHAnsi"/>
                <w:sz w:val="22"/>
                <w:szCs w:val="22"/>
              </w:rPr>
              <w:t>GTGCTCCGGTTGTATAAGATGAC</w:t>
            </w:r>
          </w:p>
        </w:tc>
      </w:tr>
    </w:tbl>
    <w:p w14:paraId="06092BD0" w14:textId="77777777" w:rsidR="00793A23" w:rsidRDefault="00793A23" w:rsidP="00793A23">
      <w:pPr>
        <w:rPr>
          <w:lang w:val="en-US"/>
        </w:rPr>
      </w:pPr>
      <w:bookmarkStart w:id="0" w:name="_GoBack"/>
      <w:bookmarkEnd w:id="0"/>
    </w:p>
    <w:p w14:paraId="28E282AF" w14:textId="77777777" w:rsidR="00793A23" w:rsidRDefault="00793A23" w:rsidP="00793A23">
      <w:pPr>
        <w:rPr>
          <w:lang w:val="en-US"/>
        </w:rPr>
      </w:pPr>
    </w:p>
    <w:p w14:paraId="14BC4F4A" w14:textId="77777777" w:rsidR="00793A23" w:rsidRPr="000521A0" w:rsidRDefault="00793A23" w:rsidP="00793A23">
      <w:pPr>
        <w:rPr>
          <w:b/>
          <w:lang w:val="en-US"/>
        </w:rPr>
      </w:pPr>
      <w:r w:rsidRPr="000521A0">
        <w:rPr>
          <w:b/>
          <w:lang w:val="en-US"/>
        </w:rPr>
        <w:t xml:space="preserve">Table S1 : Sequences of primers </w:t>
      </w:r>
    </w:p>
    <w:p w14:paraId="3D26BD5E" w14:textId="77777777" w:rsidR="00793A23" w:rsidRDefault="00793A23">
      <w:pPr>
        <w:rPr>
          <w:lang w:val="en-US"/>
        </w:rPr>
      </w:pPr>
    </w:p>
    <w:p w14:paraId="173A89F3" w14:textId="66357B75" w:rsidR="00793A23" w:rsidRDefault="00793A23">
      <w:pPr>
        <w:rPr>
          <w:lang w:val="en-US"/>
        </w:rPr>
      </w:pPr>
      <w:r>
        <w:rPr>
          <w:lang w:val="en-US"/>
        </w:rPr>
        <w:t>Sequences of the forward and reverse primers used to detect and quantify the listed genes</w:t>
      </w:r>
    </w:p>
    <w:p w14:paraId="729200CC" w14:textId="77777777" w:rsidR="00793A23" w:rsidRDefault="00793A23">
      <w:pPr>
        <w:rPr>
          <w:lang w:val="en-US"/>
        </w:rPr>
      </w:pPr>
    </w:p>
    <w:p w14:paraId="3BCAEE5E" w14:textId="77777777" w:rsidR="00793A23" w:rsidRDefault="00793A23">
      <w:pPr>
        <w:rPr>
          <w:lang w:val="en-US"/>
        </w:rPr>
      </w:pPr>
    </w:p>
    <w:p w14:paraId="492A3076" w14:textId="77777777" w:rsidR="00793A23" w:rsidRDefault="00793A23">
      <w:pPr>
        <w:rPr>
          <w:lang w:val="en-US"/>
        </w:rPr>
      </w:pPr>
    </w:p>
    <w:p w14:paraId="123B9A1D" w14:textId="77777777" w:rsidR="00793A23" w:rsidRDefault="00793A23">
      <w:pPr>
        <w:rPr>
          <w:lang w:val="en-US"/>
        </w:rPr>
      </w:pPr>
    </w:p>
    <w:p w14:paraId="139411A5" w14:textId="77777777" w:rsidR="00793A23" w:rsidRDefault="00793A23">
      <w:pPr>
        <w:rPr>
          <w:lang w:val="en-US"/>
        </w:rPr>
      </w:pPr>
    </w:p>
    <w:p w14:paraId="3275A8E1" w14:textId="77777777" w:rsidR="00793A23" w:rsidRDefault="00793A23">
      <w:pPr>
        <w:rPr>
          <w:lang w:val="en-US"/>
        </w:rPr>
      </w:pPr>
    </w:p>
    <w:p w14:paraId="66DC9395" w14:textId="77777777" w:rsidR="00793A23" w:rsidRDefault="00793A23">
      <w:pPr>
        <w:rPr>
          <w:lang w:val="en-US"/>
        </w:rPr>
      </w:pPr>
    </w:p>
    <w:p w14:paraId="37169EC9" w14:textId="77777777" w:rsidR="00793A23" w:rsidRDefault="00793A23">
      <w:pPr>
        <w:rPr>
          <w:lang w:val="en-US"/>
        </w:rPr>
      </w:pPr>
    </w:p>
    <w:p w14:paraId="79D64ED2" w14:textId="77777777" w:rsidR="00793A23" w:rsidRDefault="00793A23">
      <w:pPr>
        <w:rPr>
          <w:lang w:val="en-US"/>
        </w:rPr>
      </w:pPr>
    </w:p>
    <w:p w14:paraId="2D9ACB45" w14:textId="77777777" w:rsidR="00793A23" w:rsidRDefault="00793A23">
      <w:pPr>
        <w:rPr>
          <w:lang w:val="en-US"/>
        </w:rPr>
      </w:pPr>
    </w:p>
    <w:p w14:paraId="2674EF02" w14:textId="77777777" w:rsidR="00793A23" w:rsidRDefault="00793A23">
      <w:pPr>
        <w:rPr>
          <w:lang w:val="en-US"/>
        </w:rPr>
      </w:pPr>
    </w:p>
    <w:p w14:paraId="6F01EA81" w14:textId="77777777" w:rsidR="00793A23" w:rsidRDefault="00793A23">
      <w:pPr>
        <w:rPr>
          <w:lang w:val="en-US"/>
        </w:rPr>
      </w:pPr>
    </w:p>
    <w:p w14:paraId="378E3B58" w14:textId="77777777" w:rsidR="00793A23" w:rsidRDefault="00793A23">
      <w:pPr>
        <w:rPr>
          <w:lang w:val="en-US"/>
        </w:rPr>
      </w:pPr>
    </w:p>
    <w:p w14:paraId="668768C5" w14:textId="77777777" w:rsidR="00793A23" w:rsidRDefault="00793A23">
      <w:pPr>
        <w:rPr>
          <w:lang w:val="en-US"/>
        </w:rPr>
      </w:pPr>
    </w:p>
    <w:p w14:paraId="73CB4A8B" w14:textId="77777777" w:rsidR="00793A23" w:rsidRDefault="00793A23">
      <w:pPr>
        <w:rPr>
          <w:lang w:val="en-US"/>
        </w:rPr>
      </w:pPr>
    </w:p>
    <w:p w14:paraId="58F7B5CC" w14:textId="77777777" w:rsidR="00793A23" w:rsidRDefault="00793A23">
      <w:pPr>
        <w:rPr>
          <w:lang w:val="en-US"/>
        </w:rPr>
      </w:pPr>
    </w:p>
    <w:p w14:paraId="32064454" w14:textId="77777777" w:rsidR="00793A23" w:rsidRDefault="00793A23">
      <w:pPr>
        <w:rPr>
          <w:lang w:val="en-US"/>
        </w:rPr>
      </w:pPr>
    </w:p>
    <w:p w14:paraId="35780F9A" w14:textId="77777777" w:rsidR="00793A23" w:rsidRDefault="00793A23">
      <w:pPr>
        <w:rPr>
          <w:lang w:val="en-US"/>
        </w:rPr>
      </w:pPr>
    </w:p>
    <w:p w14:paraId="59FB4C8D" w14:textId="77777777" w:rsidR="00793A23" w:rsidRDefault="00793A23">
      <w:pPr>
        <w:rPr>
          <w:lang w:val="en-US"/>
        </w:rPr>
      </w:pPr>
    </w:p>
    <w:p w14:paraId="18B4B39D" w14:textId="77777777" w:rsidR="00793A23" w:rsidRDefault="00793A23">
      <w:pPr>
        <w:rPr>
          <w:lang w:val="en-US"/>
        </w:rPr>
      </w:pPr>
    </w:p>
    <w:p w14:paraId="675B4136" w14:textId="77777777" w:rsidR="00793A23" w:rsidRPr="00883EBD" w:rsidRDefault="00793A23">
      <w:pPr>
        <w:rPr>
          <w:lang w:val="en-US"/>
        </w:rPr>
      </w:pPr>
    </w:p>
    <w:sectPr w:rsidR="00793A23" w:rsidRPr="00883EBD" w:rsidSect="00D002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EBD"/>
    <w:rsid w:val="00016A39"/>
    <w:rsid w:val="000200E4"/>
    <w:rsid w:val="000213AB"/>
    <w:rsid w:val="0003341A"/>
    <w:rsid w:val="00034DFC"/>
    <w:rsid w:val="00042490"/>
    <w:rsid w:val="00063724"/>
    <w:rsid w:val="000653EE"/>
    <w:rsid w:val="000840C6"/>
    <w:rsid w:val="000960D0"/>
    <w:rsid w:val="000A4D79"/>
    <w:rsid w:val="000D3894"/>
    <w:rsid w:val="000E7D86"/>
    <w:rsid w:val="000F1A63"/>
    <w:rsid w:val="000F4BBE"/>
    <w:rsid w:val="000F4F37"/>
    <w:rsid w:val="00111A57"/>
    <w:rsid w:val="00112BD9"/>
    <w:rsid w:val="0012212D"/>
    <w:rsid w:val="00127B26"/>
    <w:rsid w:val="00131CA9"/>
    <w:rsid w:val="0013249A"/>
    <w:rsid w:val="0013694F"/>
    <w:rsid w:val="0013698F"/>
    <w:rsid w:val="0014303C"/>
    <w:rsid w:val="00150F1C"/>
    <w:rsid w:val="00185F0D"/>
    <w:rsid w:val="00194825"/>
    <w:rsid w:val="001B66C2"/>
    <w:rsid w:val="001D1559"/>
    <w:rsid w:val="001D69D7"/>
    <w:rsid w:val="00207D6C"/>
    <w:rsid w:val="00210534"/>
    <w:rsid w:val="00221343"/>
    <w:rsid w:val="002220E4"/>
    <w:rsid w:val="00223456"/>
    <w:rsid w:val="00233AE3"/>
    <w:rsid w:val="002620B1"/>
    <w:rsid w:val="0026496A"/>
    <w:rsid w:val="00280514"/>
    <w:rsid w:val="00284F40"/>
    <w:rsid w:val="00285DE3"/>
    <w:rsid w:val="002E25BF"/>
    <w:rsid w:val="00317619"/>
    <w:rsid w:val="00326FF2"/>
    <w:rsid w:val="00341452"/>
    <w:rsid w:val="00374EC1"/>
    <w:rsid w:val="00391C04"/>
    <w:rsid w:val="003C2AA8"/>
    <w:rsid w:val="003F0C5D"/>
    <w:rsid w:val="00422258"/>
    <w:rsid w:val="00422A9E"/>
    <w:rsid w:val="0042657C"/>
    <w:rsid w:val="00446239"/>
    <w:rsid w:val="00464607"/>
    <w:rsid w:val="004740BF"/>
    <w:rsid w:val="00474540"/>
    <w:rsid w:val="004A2AF9"/>
    <w:rsid w:val="004B5F57"/>
    <w:rsid w:val="004C2FF6"/>
    <w:rsid w:val="004C39C0"/>
    <w:rsid w:val="004C6897"/>
    <w:rsid w:val="004D193C"/>
    <w:rsid w:val="004E0116"/>
    <w:rsid w:val="0050756A"/>
    <w:rsid w:val="00510424"/>
    <w:rsid w:val="005371E2"/>
    <w:rsid w:val="00565BD8"/>
    <w:rsid w:val="0058035C"/>
    <w:rsid w:val="00587570"/>
    <w:rsid w:val="00591FA4"/>
    <w:rsid w:val="00592717"/>
    <w:rsid w:val="00594380"/>
    <w:rsid w:val="005A4959"/>
    <w:rsid w:val="005B4056"/>
    <w:rsid w:val="005D3A62"/>
    <w:rsid w:val="005D55D0"/>
    <w:rsid w:val="00620F92"/>
    <w:rsid w:val="00636BA8"/>
    <w:rsid w:val="00655B3A"/>
    <w:rsid w:val="00664C35"/>
    <w:rsid w:val="00691CBD"/>
    <w:rsid w:val="006D07DA"/>
    <w:rsid w:val="006E2901"/>
    <w:rsid w:val="006F2D00"/>
    <w:rsid w:val="007175F2"/>
    <w:rsid w:val="0072243F"/>
    <w:rsid w:val="007366FC"/>
    <w:rsid w:val="00737C26"/>
    <w:rsid w:val="00747D7A"/>
    <w:rsid w:val="00755DAD"/>
    <w:rsid w:val="00762710"/>
    <w:rsid w:val="00776360"/>
    <w:rsid w:val="00793A23"/>
    <w:rsid w:val="00796FA2"/>
    <w:rsid w:val="007E77D6"/>
    <w:rsid w:val="007E7E7A"/>
    <w:rsid w:val="007F03DB"/>
    <w:rsid w:val="00883EBD"/>
    <w:rsid w:val="008B6988"/>
    <w:rsid w:val="008C1C24"/>
    <w:rsid w:val="008C2AEE"/>
    <w:rsid w:val="008C37DA"/>
    <w:rsid w:val="008C5117"/>
    <w:rsid w:val="008E6B46"/>
    <w:rsid w:val="008F6771"/>
    <w:rsid w:val="008F7063"/>
    <w:rsid w:val="00914437"/>
    <w:rsid w:val="00952634"/>
    <w:rsid w:val="0095624F"/>
    <w:rsid w:val="00957886"/>
    <w:rsid w:val="009675B3"/>
    <w:rsid w:val="00970339"/>
    <w:rsid w:val="00973178"/>
    <w:rsid w:val="00984AF3"/>
    <w:rsid w:val="009A66D9"/>
    <w:rsid w:val="009A67C7"/>
    <w:rsid w:val="009B7DCD"/>
    <w:rsid w:val="009F2C79"/>
    <w:rsid w:val="009F3FF5"/>
    <w:rsid w:val="009F6091"/>
    <w:rsid w:val="009F7DE1"/>
    <w:rsid w:val="00A13F86"/>
    <w:rsid w:val="00A271DD"/>
    <w:rsid w:val="00A34CAD"/>
    <w:rsid w:val="00A44F19"/>
    <w:rsid w:val="00A45925"/>
    <w:rsid w:val="00A5316D"/>
    <w:rsid w:val="00A615B5"/>
    <w:rsid w:val="00A748D4"/>
    <w:rsid w:val="00A762AD"/>
    <w:rsid w:val="00A807AF"/>
    <w:rsid w:val="00A94D38"/>
    <w:rsid w:val="00AA5FDB"/>
    <w:rsid w:val="00AC571D"/>
    <w:rsid w:val="00AD643C"/>
    <w:rsid w:val="00AE2D52"/>
    <w:rsid w:val="00AE5609"/>
    <w:rsid w:val="00AE5702"/>
    <w:rsid w:val="00AF5FFB"/>
    <w:rsid w:val="00B14D1F"/>
    <w:rsid w:val="00B4453D"/>
    <w:rsid w:val="00B47EB5"/>
    <w:rsid w:val="00B57B00"/>
    <w:rsid w:val="00B6768D"/>
    <w:rsid w:val="00B72E72"/>
    <w:rsid w:val="00B80B19"/>
    <w:rsid w:val="00BA20C1"/>
    <w:rsid w:val="00BA59A3"/>
    <w:rsid w:val="00BB0917"/>
    <w:rsid w:val="00BC0C3A"/>
    <w:rsid w:val="00BC58E0"/>
    <w:rsid w:val="00BE7DE7"/>
    <w:rsid w:val="00C1022C"/>
    <w:rsid w:val="00C279C4"/>
    <w:rsid w:val="00C30D62"/>
    <w:rsid w:val="00C34E7E"/>
    <w:rsid w:val="00C471A2"/>
    <w:rsid w:val="00C85D11"/>
    <w:rsid w:val="00C87145"/>
    <w:rsid w:val="00CC4713"/>
    <w:rsid w:val="00CC54A4"/>
    <w:rsid w:val="00CD664E"/>
    <w:rsid w:val="00CE063E"/>
    <w:rsid w:val="00CE2867"/>
    <w:rsid w:val="00CE7E1D"/>
    <w:rsid w:val="00D00203"/>
    <w:rsid w:val="00D03533"/>
    <w:rsid w:val="00D7283F"/>
    <w:rsid w:val="00DB368A"/>
    <w:rsid w:val="00DB4884"/>
    <w:rsid w:val="00DB61CE"/>
    <w:rsid w:val="00DB779D"/>
    <w:rsid w:val="00DC3796"/>
    <w:rsid w:val="00DD607F"/>
    <w:rsid w:val="00DF08A3"/>
    <w:rsid w:val="00E00CF5"/>
    <w:rsid w:val="00E03840"/>
    <w:rsid w:val="00E139AA"/>
    <w:rsid w:val="00E17358"/>
    <w:rsid w:val="00E60EAA"/>
    <w:rsid w:val="00E71BE0"/>
    <w:rsid w:val="00ED4172"/>
    <w:rsid w:val="00EF4382"/>
    <w:rsid w:val="00F00DED"/>
    <w:rsid w:val="00F45D44"/>
    <w:rsid w:val="00F47D90"/>
    <w:rsid w:val="00F6356B"/>
    <w:rsid w:val="00F7693B"/>
    <w:rsid w:val="00F91963"/>
    <w:rsid w:val="00FA162D"/>
    <w:rsid w:val="00FA328C"/>
    <w:rsid w:val="00FB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5B9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3EBD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140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eri Salah</dc:creator>
  <cp:keywords/>
  <dc:description/>
  <cp:lastModifiedBy>Mecheri Salah</cp:lastModifiedBy>
  <cp:revision>2</cp:revision>
  <dcterms:created xsi:type="dcterms:W3CDTF">2020-11-08T10:48:00Z</dcterms:created>
  <dcterms:modified xsi:type="dcterms:W3CDTF">2020-11-08T10:48:00Z</dcterms:modified>
</cp:coreProperties>
</file>